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CD2EB" w14:textId="457A11A3" w:rsidR="00000000" w:rsidRPr="00C80D60" w:rsidRDefault="0048783B" w:rsidP="00C42924">
      <w:pPr>
        <w:spacing w:after="0" w:line="360" w:lineRule="auto"/>
        <w:rPr>
          <w:rFonts w:eastAsia="DengXian"/>
          <w:color w:val="000000" w:themeColor="text1"/>
        </w:rPr>
      </w:pPr>
      <w:r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3E56AA" wp14:editId="7703752D">
                <wp:simplePos x="0" y="0"/>
                <wp:positionH relativeFrom="margin">
                  <wp:align>right</wp:align>
                </wp:positionH>
                <wp:positionV relativeFrom="paragraph">
                  <wp:posOffset>2054225</wp:posOffset>
                </wp:positionV>
                <wp:extent cx="3308350" cy="1200150"/>
                <wp:effectExtent l="0" t="0" r="25400" b="22860"/>
                <wp:wrapTopAndBottom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35EA86-7C61-45FA-8B06-33AFF737F4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0" cy="12001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6F96A40" w14:textId="77777777" w:rsidR="00C76FD0" w:rsidRPr="0069790D" w:rsidRDefault="00C76FD0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Excluded:</w:t>
                            </w:r>
                          </w:p>
                          <w:p w14:paraId="296DD4AB" w14:textId="404D6427" w:rsidR="00C76FD0" w:rsidRPr="0069790D" w:rsidRDefault="00C76FD0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</w:pP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n = </w:t>
                            </w:r>
                            <w:r w:rsid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780</w:t>
                            </w: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 Incomplete data on measures of </w:t>
                            </w:r>
                            <w:r w:rsidR="00811863"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physical</w:t>
                            </w: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 frailty </w:t>
                            </w:r>
                          </w:p>
                          <w:p w14:paraId="5690C8C7" w14:textId="2370260D" w:rsidR="00F762FB" w:rsidRPr="0069790D" w:rsidRDefault="00F762FB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</w:pP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n = </w:t>
                            </w:r>
                            <w:r w:rsid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144</w:t>
                            </w: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 incomplete data on MMSE </w:t>
                            </w:r>
                          </w:p>
                          <w:p w14:paraId="75847F88" w14:textId="0F155211" w:rsidR="00C76FD0" w:rsidRPr="0069790D" w:rsidRDefault="00C76FD0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n =</w:t>
                            </w:r>
                            <w:r w:rsidR="00F762FB"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 </w:t>
                            </w:r>
                            <w:r w:rsid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>72</w:t>
                            </w:r>
                            <w:r w:rsidRPr="0069790D">
                              <w:rPr>
                                <w:rFonts w:ascii="Arial" w:eastAsia="DengXian" w:hAnsi="Arial" w:cs="Arial"/>
                                <w:kern w:val="2"/>
                                <w:szCs w:val="36"/>
                              </w:rPr>
                              <w:t xml:space="preserve"> Missing data on covaria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3E56AA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margin-left:209.3pt;margin-top:161.75pt;width:260.5pt;height:94.5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" filled="f" strokecolor="black [3213]" strokeweight="1.5pt">
                <v:textbox style="mso-fit-shape-to-text:t">
                  <w:txbxContent>
                    <w:p w14:paraId="06F96A40" w14:textId="77777777" w:rsidR="00C76FD0" w:rsidRPr="0069790D" w:rsidRDefault="00C76FD0" w:rsidP="00C76FD0">
                      <w:pPr>
                        <w:pStyle w:val="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Excluded:</w:t>
                      </w:r>
                    </w:p>
                    <w:p w14:paraId="296DD4AB" w14:textId="404D6427" w:rsidR="00C76FD0" w:rsidRPr="0069790D" w:rsidRDefault="00C76FD0" w:rsidP="00C76FD0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</w:pP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n = </w:t>
                      </w:r>
                      <w:r w:rsid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780</w:t>
                      </w: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 Incomplete data on measures of </w:t>
                      </w:r>
                      <w:r w:rsidR="00811863"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physical</w:t>
                      </w: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 frailty </w:t>
                      </w:r>
                    </w:p>
                    <w:p w14:paraId="5690C8C7" w14:textId="2370260D" w:rsidR="00F762FB" w:rsidRPr="0069790D" w:rsidRDefault="00F762FB" w:rsidP="00C76FD0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</w:pP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n = </w:t>
                      </w:r>
                      <w:r w:rsid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144</w:t>
                      </w: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 incomplete data on MMSE </w:t>
                      </w:r>
                    </w:p>
                    <w:p w14:paraId="75847F88" w14:textId="0F155211" w:rsidR="00C76FD0" w:rsidRPr="0069790D" w:rsidRDefault="00C76FD0" w:rsidP="00C76FD0">
                      <w:pPr>
                        <w:pStyle w:val="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n =</w:t>
                      </w:r>
                      <w:r w:rsidR="00F762FB"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 </w:t>
                      </w:r>
                      <w:r w:rsid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>72</w:t>
                      </w:r>
                      <w:r w:rsidRPr="0069790D">
                        <w:rPr>
                          <w:rFonts w:ascii="Arial" w:eastAsia="DengXian" w:hAnsi="Arial" w:cs="Arial"/>
                          <w:kern w:val="2"/>
                          <w:szCs w:val="36"/>
                        </w:rPr>
                        <w:t xml:space="preserve"> Missing data on covariat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4568F3" wp14:editId="421FF9E2">
                <wp:simplePos x="0" y="0"/>
                <wp:positionH relativeFrom="margin">
                  <wp:align>right</wp:align>
                </wp:positionH>
                <wp:positionV relativeFrom="paragraph">
                  <wp:posOffset>238125</wp:posOffset>
                </wp:positionV>
                <wp:extent cx="3308350" cy="1477010"/>
                <wp:effectExtent l="0" t="0" r="25400" b="11430"/>
                <wp:wrapTopAndBottom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E3B453-84F2-4236-A209-AA8325D1CC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0" cy="1477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7D2229" w14:textId="77777777" w:rsidR="00D225C1" w:rsidRDefault="00C76FD0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Excluded:</w:t>
                            </w:r>
                          </w:p>
                          <w:p w14:paraId="25E9DE7C" w14:textId="45E6EE0D" w:rsidR="00C76FD0" w:rsidRPr="00324420" w:rsidRDefault="00D225C1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32442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n = </w:t>
                            </w:r>
                            <w:r w:rsidR="00BB6200" w:rsidRPr="00324420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"/>
                                <w:szCs w:val="36"/>
                              </w:rPr>
                              <w:t>9</w:t>
                            </w:r>
                            <w:r w:rsidRPr="0032442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 being identified as requiring LTCI before the date of their baseline assessment </w:t>
                            </w:r>
                          </w:p>
                          <w:p w14:paraId="1808F472" w14:textId="2528E271" w:rsidR="00C76FD0" w:rsidRPr="00C76FD0" w:rsidRDefault="00C76FD0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n = 1</w:t>
                            </w:r>
                            <w:r w:rsidR="00324420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"/>
                                <w:szCs w:val="36"/>
                              </w:rPr>
                              <w:t>0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 </w:t>
                            </w:r>
                            <w:r w:rsidR="00D225C1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Having a medical history of d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ementia</w:t>
                            </w:r>
                          </w:p>
                          <w:p w14:paraId="6742D513" w14:textId="4CECA072" w:rsidR="002B3B26" w:rsidRDefault="00C76FD0" w:rsidP="002B3B26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n = </w:t>
                            </w:r>
                            <w:r w:rsidR="000333EB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5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 </w:t>
                            </w:r>
                            <w:r w:rsidR="00D225C1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Having a medical history of 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Parkinson’s disease</w:t>
                            </w:r>
                            <w:r w:rsidR="002B3B26" w:rsidRPr="002B3B26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 </w:t>
                            </w:r>
                          </w:p>
                          <w:p w14:paraId="7E2877C6" w14:textId="3FF9FFFC" w:rsidR="00C76FD0" w:rsidRPr="00C76FD0" w:rsidRDefault="002B3B26" w:rsidP="00C76FD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n = </w:t>
                            </w:r>
                            <w:r w:rsidR="0032442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12 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MMSE &lt;18 </w:t>
                            </w:r>
                            <w:r w:rsidR="00D225C1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points </w:t>
                            </w: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(probable dementia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4568F3" id="文本框 7" o:spid="_x0000_s1027" type="#_x0000_t202" style="position:absolute;margin-left:209.3pt;margin-top:18.75pt;width:260.5pt;height:116.3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" filled="f" strokecolor="black [3213]" strokeweight="1.5pt">
                <v:textbox style="mso-fit-shape-to-text:t">
                  <w:txbxContent>
                    <w:p w14:paraId="227D2229" w14:textId="77777777" w:rsidR="00D225C1" w:rsidRDefault="00C76FD0" w:rsidP="00C76FD0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Excluded:</w:t>
                      </w:r>
                    </w:p>
                    <w:p w14:paraId="25E9DE7C" w14:textId="45E6EE0D" w:rsidR="00C76FD0" w:rsidRPr="00324420" w:rsidRDefault="00D225C1" w:rsidP="00C76FD0">
                      <w:pPr>
                        <w:pStyle w:val="Web"/>
                        <w:spacing w:before="0" w:beforeAutospacing="0" w:after="0" w:afterAutospacing="0"/>
                        <w:rPr>
                          <w:color w:val="000000" w:themeColor="text1"/>
                          <w:sz w:val="20"/>
                        </w:rPr>
                      </w:pPr>
                      <w:r w:rsidRPr="0032442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n = </w:t>
                      </w:r>
                      <w:r w:rsidR="00BB6200" w:rsidRPr="00324420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"/>
                          <w:szCs w:val="36"/>
                        </w:rPr>
                        <w:t>9</w:t>
                      </w:r>
                      <w:r w:rsidRPr="0032442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 being identified as requiring LTCI before the date of their baseline assessment </w:t>
                      </w:r>
                    </w:p>
                    <w:p w14:paraId="1808F472" w14:textId="2528E271" w:rsidR="00C76FD0" w:rsidRPr="00C76FD0" w:rsidRDefault="00C76FD0" w:rsidP="00C76FD0">
                      <w:pPr>
                        <w:pStyle w:val="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n = 1</w:t>
                      </w:r>
                      <w:r w:rsidR="00324420"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"/>
                          <w:szCs w:val="36"/>
                        </w:rPr>
                        <w:t>0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 </w:t>
                      </w:r>
                      <w:r w:rsidR="00D225C1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Having a medical history of d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ementia</w:t>
                      </w:r>
                    </w:p>
                    <w:p w14:paraId="6742D513" w14:textId="4CECA072" w:rsidR="002B3B26" w:rsidRDefault="00C76FD0" w:rsidP="002B3B26">
                      <w:pPr>
                        <w:pStyle w:val="Web"/>
                        <w:spacing w:before="0" w:beforeAutospacing="0" w:after="0" w:afterAutospacing="0"/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n = </w:t>
                      </w:r>
                      <w:r w:rsidR="000333EB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5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 </w:t>
                      </w:r>
                      <w:r w:rsidR="00D225C1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Having a medical history of 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Parkinson’s disease</w:t>
                      </w:r>
                      <w:r w:rsidR="002B3B26" w:rsidRPr="002B3B26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 </w:t>
                      </w:r>
                    </w:p>
                    <w:p w14:paraId="7E2877C6" w14:textId="3FF9FFFC" w:rsidR="00C76FD0" w:rsidRPr="00C76FD0" w:rsidRDefault="002B3B26" w:rsidP="00C76FD0">
                      <w:pPr>
                        <w:pStyle w:val="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n = </w:t>
                      </w:r>
                      <w:r w:rsidR="0032442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12 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MMSE &lt;18 </w:t>
                      </w:r>
                      <w:r w:rsidR="00D225C1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points </w:t>
                      </w: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(probable dementia)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B3418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8A2015" wp14:editId="770E52CE">
                <wp:simplePos x="0" y="0"/>
                <wp:positionH relativeFrom="margin">
                  <wp:posOffset>-6985</wp:posOffset>
                </wp:positionH>
                <wp:positionV relativeFrom="paragraph">
                  <wp:posOffset>171450</wp:posOffset>
                </wp:positionV>
                <wp:extent cx="1619885" cy="461010"/>
                <wp:effectExtent l="0" t="0" r="18415" b="15240"/>
                <wp:wrapTopAndBottom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B7CCFE-8BDD-4073-A9F8-BBEC48A2B6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461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E1D366" w14:textId="77777777" w:rsidR="00C76FD0" w:rsidRPr="00C76FD0" w:rsidRDefault="00C76FD0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Baseline</w:t>
                            </w:r>
                          </w:p>
                          <w:p w14:paraId="4577F474" w14:textId="77777777" w:rsidR="00C76FD0" w:rsidRPr="00C76FD0" w:rsidRDefault="00C76FD0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n = 2,62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A2015" id="文本框 6" o:spid="_x0000_s1028" type="#_x0000_t202" style="position:absolute;margin-left:-.55pt;margin-top:13.5pt;width:127.55pt;height:36.3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" filled="f" strokecolor="black [3213]" strokeweight="1.5pt">
                <v:textbox style="mso-fit-shape-to-text:t">
                  <w:txbxContent>
                    <w:p w14:paraId="6FE1D366" w14:textId="77777777" w:rsidR="00C76FD0" w:rsidRPr="00C76FD0" w:rsidRDefault="00C76FD0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36"/>
                        </w:rPr>
                        <w:t>Baseline</w:t>
                      </w:r>
                    </w:p>
                    <w:p w14:paraId="4577F474" w14:textId="77777777" w:rsidR="00C76FD0" w:rsidRPr="00C76FD0" w:rsidRDefault="00C76FD0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Cs w:val="36"/>
                        </w:rPr>
                        <w:t>n = 2,629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E6F95D" wp14:editId="4B6D4476">
                <wp:simplePos x="0" y="0"/>
                <wp:positionH relativeFrom="column">
                  <wp:posOffset>793115</wp:posOffset>
                </wp:positionH>
                <wp:positionV relativeFrom="paragraph">
                  <wp:posOffset>2536825</wp:posOffset>
                </wp:positionV>
                <wp:extent cx="1259840" cy="0"/>
                <wp:effectExtent l="0" t="76200" r="16510" b="95250"/>
                <wp:wrapTopAndBottom/>
                <wp:docPr id="24" name="直接箭头连接符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15A74B-2AE7-4855-98E2-FE333FBB219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6EF57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3" o:spid="_x0000_s1026" type="#_x0000_t32" style="position:absolute;left:0;text-align:left;margin-left:62.45pt;margin-top:199.75pt;width:99.2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" strokecolor="black [3200]" strokeweight="1.5pt">
                <v:stroke endarrow="block" joinstyle="miter"/>
                <o:lock v:ext="edit" shapetype="f"/>
                <w10:wrap type="topAndBottom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355A1C" wp14:editId="0ED9AED1">
                <wp:simplePos x="0" y="0"/>
                <wp:positionH relativeFrom="margin">
                  <wp:posOffset>-635</wp:posOffset>
                </wp:positionH>
                <wp:positionV relativeFrom="paragraph">
                  <wp:posOffset>3006725</wp:posOffset>
                </wp:positionV>
                <wp:extent cx="1619885" cy="461010"/>
                <wp:effectExtent l="0" t="0" r="18415" b="15240"/>
                <wp:wrapTopAndBottom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EF1720-535C-4D6A-B3BC-B4BFAE24FD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4610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333559C" w14:textId="77777777" w:rsidR="00C76FD0" w:rsidRPr="00C76FD0" w:rsidRDefault="00C76FD0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Final sample</w:t>
                            </w:r>
                          </w:p>
                          <w:p w14:paraId="2368130C" w14:textId="15017EF5" w:rsidR="00C76FD0" w:rsidRPr="00C76FD0" w:rsidRDefault="00C76FD0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n =1,</w:t>
                            </w:r>
                            <w:r w:rsidR="003A0BC7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5</w:t>
                            </w:r>
                            <w:r w:rsidR="00BB620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9</w:t>
                            </w:r>
                            <w:r w:rsidR="003A0BC7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355A1C" id="文本框 10" o:spid="_x0000_s1029" type="#_x0000_t202" style="position:absolute;margin-left:-.05pt;margin-top:236.75pt;width:127.55pt;height:36.3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" filled="f" strokecolor="black [3213]" strokeweight="1.5pt">
                <v:textbox style="mso-fit-shape-to-text:t">
                  <w:txbxContent>
                    <w:p w14:paraId="4333559C" w14:textId="77777777" w:rsidR="00C76FD0" w:rsidRPr="00C76FD0" w:rsidRDefault="00C76FD0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Final sample</w:t>
                      </w:r>
                    </w:p>
                    <w:p w14:paraId="2368130C" w14:textId="15017EF5" w:rsidR="00C76FD0" w:rsidRPr="00C76FD0" w:rsidRDefault="00C76FD0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n =1,</w:t>
                      </w:r>
                      <w:r w:rsidR="003A0BC7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5</w:t>
                      </w:r>
                      <w:r w:rsidR="00BB620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9</w:t>
                      </w:r>
                      <w:r w:rsidR="003A0BC7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7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8A948D" wp14:editId="33291CF7">
                <wp:simplePos x="0" y="0"/>
                <wp:positionH relativeFrom="margin">
                  <wp:posOffset>-635</wp:posOffset>
                </wp:positionH>
                <wp:positionV relativeFrom="paragraph">
                  <wp:posOffset>1552575</wp:posOffset>
                </wp:positionV>
                <wp:extent cx="1619885" cy="539750"/>
                <wp:effectExtent l="0" t="0" r="18415" b="12700"/>
                <wp:wrapTopAndBottom/>
                <wp:docPr id="10" name="文本框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8AF335-8658-4734-9367-1335F6DE4E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71D7552" w14:textId="66D44D00" w:rsidR="00C76FD0" w:rsidRPr="00C76FD0" w:rsidRDefault="000333EB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Eligible</w:t>
                            </w:r>
                            <w:r w:rsidR="00C76FD0"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 xml:space="preserve"> sample</w:t>
                            </w:r>
                          </w:p>
                          <w:p w14:paraId="402AC0CD" w14:textId="5A8477EC" w:rsidR="00C76FD0" w:rsidRPr="00C76FD0" w:rsidRDefault="00C76FD0" w:rsidP="001E7A0F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C76FD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n =2,</w:t>
                            </w:r>
                            <w:r w:rsidR="003D0709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59</w:t>
                            </w:r>
                            <w:r w:rsidR="00324420">
                              <w:rPr>
                                <w:rFonts w:ascii="Arial" w:eastAsia="DengXian" w:hAnsi="Arial" w:cs="Arial"/>
                                <w:color w:val="000000" w:themeColor="text1"/>
                                <w:kern w:val="2"/>
                                <w:szCs w:val="36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 anchor="ctr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A948D" id="文本框 9" o:spid="_x0000_s1030" type="#_x0000_t202" style="position:absolute;margin-left:-.05pt;margin-top:122.25pt;width:127.55pt;height:42.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" filled="f" strokecolor="black [3213]" strokeweight="1.5pt">
                <v:textbox>
                  <w:txbxContent>
                    <w:p w14:paraId="771D7552" w14:textId="66D44D00" w:rsidR="00C76FD0" w:rsidRPr="00C76FD0" w:rsidRDefault="000333EB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Eligible</w:t>
                      </w:r>
                      <w:r w:rsidR="00C76FD0"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 xml:space="preserve"> sample</w:t>
                      </w:r>
                    </w:p>
                    <w:p w14:paraId="402AC0CD" w14:textId="5A8477EC" w:rsidR="00C76FD0" w:rsidRPr="00C76FD0" w:rsidRDefault="00C76FD0" w:rsidP="001E7A0F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C76FD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n =2,</w:t>
                      </w:r>
                      <w:r w:rsidR="003D0709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59</w:t>
                      </w:r>
                      <w:r w:rsidR="00324420">
                        <w:rPr>
                          <w:rFonts w:ascii="Arial" w:eastAsia="DengXian" w:hAnsi="Arial" w:cs="Arial"/>
                          <w:color w:val="000000" w:themeColor="text1"/>
                          <w:kern w:val="2"/>
                          <w:szCs w:val="36"/>
                        </w:rPr>
                        <w:t>3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7C7F6F" wp14:editId="69B4BDD7">
                <wp:simplePos x="0" y="0"/>
                <wp:positionH relativeFrom="column">
                  <wp:posOffset>786765</wp:posOffset>
                </wp:positionH>
                <wp:positionV relativeFrom="paragraph">
                  <wp:posOffset>2092325</wp:posOffset>
                </wp:positionV>
                <wp:extent cx="0" cy="899795"/>
                <wp:effectExtent l="76200" t="0" r="57150" b="52705"/>
                <wp:wrapTopAndBottom/>
                <wp:docPr id="14" name="直接箭头连接符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D855CB-0EFD-4DE3-A481-E9645339A0E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FBD746" id="直接箭头连接符 18" o:spid="_x0000_s1026" type="#_x0000_t32" style="position:absolute;left:0;text-align:left;margin-left:61.95pt;margin-top:164.75pt;width:0;height:70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" strokecolor="black [3200]" strokeweight="1.5pt">
                <v:stroke endarrow="block" joinstyle="miter"/>
                <o:lock v:ext="edit" shapetype="f"/>
                <w10:wrap type="topAndBottom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E9A142" wp14:editId="28EDD18D">
                <wp:simplePos x="0" y="0"/>
                <wp:positionH relativeFrom="column">
                  <wp:posOffset>786765</wp:posOffset>
                </wp:positionH>
                <wp:positionV relativeFrom="paragraph">
                  <wp:posOffset>993775</wp:posOffset>
                </wp:positionV>
                <wp:extent cx="1259840" cy="0"/>
                <wp:effectExtent l="0" t="76200" r="16510" b="95250"/>
                <wp:wrapTopAndBottom/>
                <wp:docPr id="22" name="直接箭头连接符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C3B450-2E67-46B2-B95C-3FC00633F7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268E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1" o:spid="_x0000_s1026" type="#_x0000_t32" style="position:absolute;margin-left:61.95pt;margin-top:78.25pt;width:99.2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" strokecolor="black [3200]" strokeweight="1.5pt">
                <v:stroke endarrow="block" joinstyle="miter"/>
                <o:lock v:ext="edit" shapetype="f"/>
                <w10:wrap type="topAndBottom"/>
              </v:shape>
            </w:pict>
          </mc:Fallback>
        </mc:AlternateContent>
      </w:r>
      <w:r w:rsidR="00C76FD0" w:rsidRPr="00C80D60">
        <w:rPr>
          <w:rFonts w:eastAsia="DengXi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3612E4" wp14:editId="27FFDA2F">
                <wp:simplePos x="0" y="0"/>
                <wp:positionH relativeFrom="column">
                  <wp:posOffset>786765</wp:posOffset>
                </wp:positionH>
                <wp:positionV relativeFrom="paragraph">
                  <wp:posOffset>657225</wp:posOffset>
                </wp:positionV>
                <wp:extent cx="0" cy="899795"/>
                <wp:effectExtent l="76200" t="0" r="57150" b="52705"/>
                <wp:wrapTopAndBottom/>
                <wp:docPr id="19" name="直接箭头连接符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D855CB-0EFD-4DE3-A481-E9645339A0E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537800" id="直接箭头连接符 18" o:spid="_x0000_s1026" type="#_x0000_t32" style="position:absolute;left:0;text-align:left;margin-left:61.95pt;margin-top:51.75pt;width:0;height:70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" strokecolor="black [3200]" strokeweight="1.5pt">
                <v:stroke endarrow="block" joinstyle="miter"/>
                <o:lock v:ext="edit" shapetype="f"/>
                <w10:wrap type="topAndBottom"/>
              </v:shape>
            </w:pict>
          </mc:Fallback>
        </mc:AlternateContent>
      </w:r>
    </w:p>
    <w:p w14:paraId="62E2D77B" w14:textId="33716BC4" w:rsidR="00C76FD0" w:rsidRPr="00C80D60" w:rsidRDefault="00C76FD0" w:rsidP="00C42924">
      <w:pPr>
        <w:spacing w:after="0" w:line="360" w:lineRule="auto"/>
        <w:rPr>
          <w:rFonts w:eastAsia="DengXian"/>
          <w:color w:val="000000" w:themeColor="text1"/>
        </w:rPr>
      </w:pPr>
    </w:p>
    <w:p w14:paraId="21400F21" w14:textId="77777777" w:rsidR="00C76FD0" w:rsidRPr="00C80D60" w:rsidRDefault="00C76FD0" w:rsidP="00C42924">
      <w:pPr>
        <w:spacing w:after="0" w:line="360" w:lineRule="auto"/>
        <w:rPr>
          <w:rFonts w:eastAsia="DengXian"/>
          <w:color w:val="000000" w:themeColor="text1"/>
        </w:rPr>
      </w:pPr>
    </w:p>
    <w:p w14:paraId="365CA484" w14:textId="0CCA79B5" w:rsidR="00BF3683" w:rsidRPr="00C80D60" w:rsidRDefault="00DD5AD9" w:rsidP="00C42924">
      <w:pPr>
        <w:spacing w:after="0" w:line="360" w:lineRule="auto"/>
        <w:jc w:val="center"/>
        <w:rPr>
          <w:rFonts w:ascii="Arial" w:hAnsi="Arial" w:cs="Arial"/>
          <w:color w:val="000000" w:themeColor="text1"/>
          <w:sz w:val="24"/>
          <w:lang w:eastAsia="ja-JP"/>
        </w:rPr>
        <w:sectPr w:rsidR="00BF3683" w:rsidRPr="00C80D60">
          <w:pgSz w:w="11906" w:h="16838"/>
          <w:pgMar w:top="1985" w:right="1701" w:bottom="1701" w:left="1701" w:header="708" w:footer="708" w:gutter="0"/>
          <w:cols w:space="708"/>
          <w:docGrid w:linePitch="360"/>
        </w:sectPr>
      </w:pPr>
      <w:r w:rsidRPr="00C80D60">
        <w:rPr>
          <w:rFonts w:ascii="Arial" w:hAnsi="Arial" w:cs="Arial"/>
          <w:color w:val="000000" w:themeColor="text1"/>
          <w:sz w:val="24"/>
          <w:lang w:eastAsia="ja-JP"/>
        </w:rPr>
        <w:t>Supplementa</w:t>
      </w:r>
      <w:r w:rsidR="0069790D" w:rsidRPr="00C80D60">
        <w:rPr>
          <w:rFonts w:ascii="Arial" w:hAnsi="Arial" w:cs="Arial"/>
          <w:color w:val="000000" w:themeColor="text1"/>
          <w:sz w:val="24"/>
          <w:lang w:eastAsia="ja-JP"/>
        </w:rPr>
        <w:t>l</w:t>
      </w:r>
      <w:r w:rsidRPr="00C80D60">
        <w:rPr>
          <w:rFonts w:ascii="Arial" w:hAnsi="Arial" w:cs="Arial"/>
          <w:color w:val="000000" w:themeColor="text1"/>
          <w:sz w:val="24"/>
          <w:lang w:eastAsia="ja-JP"/>
        </w:rPr>
        <w:t xml:space="preserve"> Figure 1. Flowchart of the sample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4"/>
        <w:gridCol w:w="2710"/>
        <w:gridCol w:w="2075"/>
        <w:gridCol w:w="1967"/>
        <w:gridCol w:w="1632"/>
      </w:tblGrid>
      <w:tr w:rsidR="00C80D60" w:rsidRPr="00C80D60" w14:paraId="3CF90736" w14:textId="77777777" w:rsidTr="00F36ECC">
        <w:trPr>
          <w:trHeight w:val="29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0B3" w14:textId="2AA75A2C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Supplementa</w:t>
            </w:r>
            <w:r w:rsidR="00E139AE" w:rsidRPr="00C80D60">
              <w:rPr>
                <w:rFonts w:ascii="Arial" w:eastAsia="游ゴシック" w:hAnsi="Arial" w:cs="Arial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C80D60">
              <w:rPr>
                <w:rFonts w:ascii="Arial" w:eastAsia="游ゴシック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able 1.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aracteristics of included participants versus excluded participants</w:t>
            </w:r>
            <w:r w:rsidR="005457C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from </w:t>
            </w:r>
            <w:r w:rsidR="00A411A6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the </w:t>
            </w:r>
            <w:r w:rsidR="005457C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eligible sample</w:t>
            </w:r>
            <w:r w:rsidR="0047420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301DE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</w:t>
            </w:r>
            <w:r w:rsidR="0047420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= 2,593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80D60" w:rsidRPr="00C80D60" w14:paraId="579D23FA" w14:textId="77777777" w:rsidTr="00F36ECC">
        <w:trPr>
          <w:trHeight w:val="1120"/>
          <w:jc w:val="center"/>
        </w:trPr>
        <w:tc>
          <w:tcPr>
            <w:tcW w:w="21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687B2" w14:textId="77777777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19AFA" w14:textId="77777777" w:rsidR="00F36ECC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. of participants</w:t>
            </w:r>
          </w:p>
          <w:p w14:paraId="01E092C8" w14:textId="46A68F3B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with missing data 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BB157" w14:textId="77777777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Included</w:t>
            </w:r>
          </w:p>
          <w:p w14:paraId="017F104F" w14:textId="1B245746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n = 1,</w:t>
            </w:r>
            <w:r w:rsidR="00DA372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="000A4B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="00DA372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14593" w14:textId="5AF5F4C5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Excluded </w:t>
            </w:r>
          </w:p>
          <w:p w14:paraId="7FF6C595" w14:textId="7F4FF8E6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(n = </w:t>
            </w:r>
            <w:r w:rsidR="008511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="00DA372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6DEC6" w14:textId="06341B55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alue</w:t>
            </w:r>
            <w:r w:rsidR="00D63DE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vertAlign w:val="superscript"/>
                <w:lang w:eastAsia="ja-JP"/>
              </w:rPr>
              <w:t>†</w:t>
            </w:r>
          </w:p>
        </w:tc>
      </w:tr>
      <w:tr w:rsidR="00C80D60" w:rsidRPr="00C80D60" w14:paraId="26A74E6C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03B0" w14:textId="77777777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en, n (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56EB" w14:textId="77777777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695C" w14:textId="1922CF3B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="007158F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3</w:t>
            </w:r>
            <w:r w:rsidR="007158F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CF28" w14:textId="0067BC32" w:rsidR="00BF3683" w:rsidRPr="00C80D60" w:rsidRDefault="00FC3C94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04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="007158F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F81D" w14:textId="4795D3D5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&lt;</w:t>
            </w:r>
            <w:r w:rsidR="007158F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0001</w:t>
            </w:r>
          </w:p>
        </w:tc>
      </w:tr>
      <w:tr w:rsidR="00C80D60" w:rsidRPr="00C80D60" w14:paraId="7C242429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4F8F" w14:textId="77777777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2858" w14:textId="77777777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9A80" w14:textId="2D4FCD0F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3.</w:t>
            </w:r>
            <w:r w:rsidR="001723E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± 6</w:t>
            </w:r>
            <w:r w:rsidR="001723E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F4DE" w14:textId="176D2FB7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3.</w:t>
            </w:r>
            <w:r w:rsidR="004578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± 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D6B8" w14:textId="5E30A128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</w:t>
            </w:r>
            <w:r w:rsidR="0047420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80D60" w:rsidRPr="00C80D60" w14:paraId="0187ED45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3880" w14:textId="77777777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Education, year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46DD" w14:textId="2D3B7970" w:rsidR="00BF3683" w:rsidRPr="00C80D60" w:rsidRDefault="00F6479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1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B673F" w14:textId="072FDCD1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1.1 ± 2.</w:t>
            </w:r>
            <w:r w:rsidR="004578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C95B" w14:textId="01722DE8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1.1 ± 2.</w:t>
            </w:r>
            <w:r w:rsidR="004578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905C" w14:textId="1E0E5C73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</w:t>
            </w:r>
            <w:r w:rsidR="00036055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="004578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80D60" w:rsidRPr="00C80D60" w14:paraId="751C8C56" w14:textId="77777777" w:rsidTr="009030E3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19FF1" w14:textId="77777777" w:rsidR="008E75DD" w:rsidRPr="00C80D60" w:rsidRDefault="00606612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E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conomic statu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very uncomfortable </w:t>
            </w:r>
          </w:p>
          <w:p w14:paraId="75102CCA" w14:textId="6903549B" w:rsidR="007F355C" w:rsidRPr="00C80D60" w:rsidRDefault="00606612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or uncomfortable, 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33EBE" w14:textId="4B650C7E" w:rsidR="007F355C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AAE28" w14:textId="08FED345" w:rsidR="007F355C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3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3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7F1AC" w14:textId="3D10AE76" w:rsidR="007F355C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</w:t>
            </w:r>
            <w:r w:rsidR="00DD245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34.</w:t>
            </w:r>
            <w:r w:rsidR="00DD245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F35B8" w14:textId="6A4F4499" w:rsidR="007F355C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</w:t>
            </w:r>
            <w:r w:rsidR="00D212F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0D60" w:rsidRPr="00C80D60" w14:paraId="281CB82C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879CE" w14:textId="3642C616" w:rsidR="00BE0742" w:rsidRPr="00C80D60" w:rsidRDefault="00BE0742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Currently employed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5B0F9" w14:textId="612540D8" w:rsidR="00BE0742" w:rsidRPr="00C80D60" w:rsidRDefault="00863969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311D5" w14:textId="20C99182" w:rsidR="00BE0742" w:rsidRPr="00C80D60" w:rsidRDefault="00863969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7</w:t>
            </w:r>
            <w:r w:rsidR="00FA7CB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7.</w:t>
            </w:r>
            <w:r w:rsidR="00FA7CB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FD5E4" w14:textId="29128855" w:rsidR="00BE0742" w:rsidRPr="00C80D60" w:rsidRDefault="00863969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4</w:t>
            </w:r>
            <w:r w:rsidR="00FA7CB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="00FA7CB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="00FA7CB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D90E7" w14:textId="0744B5CF" w:rsidR="00BE0742" w:rsidRPr="00C80D60" w:rsidRDefault="00863969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80D60" w:rsidRPr="00C80D60" w14:paraId="0FAF1C75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2D5B" w14:textId="699BAFC3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Living alone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EC3A" w14:textId="20A4CA1F" w:rsidR="00BF3683" w:rsidRPr="00C80D60" w:rsidRDefault="00C0032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4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4F27" w14:textId="3547BEE1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="00C0032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3.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5C17" w14:textId="57331265" w:rsidR="00BF3683" w:rsidRPr="00C80D60" w:rsidRDefault="00C0032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6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BECA" w14:textId="4B4824F4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</w:t>
            </w:r>
            <w:r w:rsidR="00C0032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="00D212F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80D60" w:rsidRPr="00C80D60" w14:paraId="1B48E689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8E36" w14:textId="3809FFAA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urrent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y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smok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ing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6C1B" w14:textId="4C055FF5" w:rsidR="00BF3683" w:rsidRPr="00C80D60" w:rsidRDefault="002A0DC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1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3462" w14:textId="10A8459B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7.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4EA5" w14:textId="14E5A8AC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="002A0DC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.</w:t>
            </w:r>
            <w:r w:rsidR="00FC3C9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EEE1" w14:textId="59EC6506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&lt;</w:t>
            </w:r>
            <w:r w:rsidR="007158F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0001</w:t>
            </w:r>
          </w:p>
        </w:tc>
      </w:tr>
      <w:tr w:rsidR="00C80D60" w:rsidRPr="00C80D60" w14:paraId="0547C167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E378" w14:textId="3B7AEFC0" w:rsidR="00BF3683" w:rsidRPr="00C80D60" w:rsidRDefault="00BF3683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urrent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y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drink</w:t>
            </w:r>
            <w:r w:rsidR="007F355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ing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5A4B" w14:textId="5193F5BE" w:rsidR="00BF3683" w:rsidRPr="00C80D60" w:rsidRDefault="002A0DC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4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D811" w14:textId="6E82C141" w:rsidR="00BF3683" w:rsidRPr="00C80D60" w:rsidRDefault="00BF3683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="002A0DC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3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08CC" w14:textId="061F7459" w:rsidR="00BF3683" w:rsidRPr="00C80D60" w:rsidRDefault="002A0DC1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0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4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="008473E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676E" w14:textId="44F8E22A" w:rsidR="00BF3683" w:rsidRPr="00C80D60" w:rsidRDefault="007158FB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="00BF368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00</w:t>
            </w:r>
            <w:r w:rsidR="00D212F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C80D60" w:rsidRPr="00C80D60" w14:paraId="78F7512E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CD727F" w14:textId="55BB7179" w:rsidR="008E75DD" w:rsidRPr="00C80D60" w:rsidRDefault="008E75DD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Exercise habit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n (%)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AE5C77" w14:textId="4A9987B5" w:rsidR="008E75DD" w:rsidRPr="00C80D60" w:rsidRDefault="000214B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1DEB1E" w14:textId="6DB666AF" w:rsidR="008E75DD" w:rsidRPr="00C80D60" w:rsidRDefault="000214B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61.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D1A5FB" w14:textId="63381C81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54.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D95DFB" w14:textId="4C18854B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0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5</w:t>
            </w:r>
          </w:p>
        </w:tc>
      </w:tr>
      <w:tr w:rsidR="00C80D60" w:rsidRPr="00C80D60" w14:paraId="415D867F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140618" w14:textId="4C8D8A77" w:rsidR="008E75DD" w:rsidRPr="00C80D60" w:rsidRDefault="008E75DD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MI, kg/m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3A99AB" w14:textId="539DC609" w:rsidR="008E75DD" w:rsidRPr="00C80D60" w:rsidRDefault="001723EB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="00036055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4</w:t>
            </w:r>
            <w:r w:rsidR="008E75D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25EB84" w14:textId="364AF63E" w:rsidR="008E75DD" w:rsidRPr="00C80D60" w:rsidRDefault="008E75DD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3.</w:t>
            </w:r>
            <w:r w:rsidR="001723E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± 3.</w:t>
            </w:r>
            <w:r w:rsidR="0074004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C92235" w14:textId="3ADE2F29" w:rsidR="008E75DD" w:rsidRPr="00C80D60" w:rsidRDefault="008E75DD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="00D171E5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="0074004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± 3.</w:t>
            </w:r>
            <w:r w:rsidR="00740043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3243BD" w14:textId="2C5D68F4" w:rsidR="008E75DD" w:rsidRPr="00C80D60" w:rsidRDefault="008E75DD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</w:t>
            </w:r>
            <w:r w:rsidR="00C62AC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8</w:t>
            </w:r>
          </w:p>
        </w:tc>
      </w:tr>
      <w:tr w:rsidR="00C80D60" w:rsidRPr="00C80D60" w14:paraId="7BECB534" w14:textId="77777777" w:rsidTr="00F36ECC">
        <w:trPr>
          <w:trHeight w:val="300"/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3F2036" w14:textId="3EAF9F4B" w:rsidR="008E75DD" w:rsidRPr="00C80D60" w:rsidRDefault="000214B0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aving a h</w:t>
            </w:r>
            <w:r w:rsidR="008E75D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istory of fall, n (%)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C3B353" w14:textId="027E6F89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C34CCB" w14:textId="30CBF60C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9.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65F930" w14:textId="068B7B38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1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22.</w:t>
            </w:r>
            <w:r w:rsidR="0047710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15806D" w14:textId="2DFFD942" w:rsidR="008E75DD" w:rsidRPr="00C80D60" w:rsidRDefault="00CD5F9F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</w:t>
            </w:r>
            <w:r w:rsidR="00D212F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C80D60" w:rsidRPr="00C80D60" w14:paraId="7419E354" w14:textId="77777777" w:rsidTr="006254C7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19BD4E" w14:textId="6E0A2180" w:rsidR="008E75DD" w:rsidRPr="00C80D60" w:rsidRDefault="008E75DD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Multimorbidity, </w:t>
            </w:r>
            <w:r w:rsidR="000214B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yes,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n (</w:t>
            </w:r>
            <w:proofErr w:type="gramStart"/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%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8018CC" w14:textId="483DE78B" w:rsidR="008E75DD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44448C" w14:textId="57829C6E" w:rsidR="008E75DD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="006E4EA6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47.</w:t>
            </w:r>
            <w:r w:rsidR="006E4EA6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065AD8" w14:textId="5920C500" w:rsidR="008E75DD" w:rsidRPr="00C80D60" w:rsidRDefault="006E4EA6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14</w:t>
            </w:r>
            <w:r w:rsidR="00EA524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42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</w:t>
            </w:r>
            <w:r w:rsidR="00EA524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D7DBDA" w14:textId="4153FD08" w:rsidR="008E75DD" w:rsidRPr="00C80D60" w:rsidRDefault="00EA5240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</w:t>
            </w:r>
            <w:r w:rsidR="00D212F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0D60" w:rsidRPr="00C80D60" w14:paraId="25DD8187" w14:textId="77777777" w:rsidTr="006254C7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D97F0E" w14:textId="2F41CFAC" w:rsidR="006254C7" w:rsidRPr="00C80D60" w:rsidRDefault="006254C7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Physical frailty, yes, n (%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EC25E2" w14:textId="311F0410" w:rsidR="006254C7" w:rsidRPr="00C80D60" w:rsidRDefault="00487E7B" w:rsidP="00E65232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763B38" w14:textId="0994CD83" w:rsidR="006254C7" w:rsidRPr="00C80D60" w:rsidRDefault="006254C7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  <w:r w:rsidR="007228C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9.3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CAD7AB" w14:textId="090F9BD5" w:rsidR="006254C7" w:rsidRPr="00C80D60" w:rsidRDefault="007228CE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="006254C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="006254C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7</w:t>
            </w:r>
            <w:r w:rsidR="006254C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C08C91" w14:textId="2E985D4B" w:rsidR="006254C7" w:rsidRPr="00C80D60" w:rsidRDefault="006254C7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80D60" w:rsidRPr="00C80D60" w14:paraId="44EAB993" w14:textId="77777777" w:rsidTr="00046907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2B4956" w14:textId="20F134E8" w:rsidR="00E65232" w:rsidRPr="00C80D60" w:rsidRDefault="00E65232" w:rsidP="00C42924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impairment, n (%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A961D9" w14:textId="542EAA97" w:rsidR="00E65232" w:rsidRPr="00C80D60" w:rsidRDefault="00E65232" w:rsidP="00E65232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1BBA8B" w14:textId="7748B9CE" w:rsidR="00E65232" w:rsidRPr="00C80D60" w:rsidRDefault="00E65232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6</w:t>
            </w:r>
            <w:r w:rsidR="005061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16.</w:t>
            </w:r>
            <w:r w:rsidR="005061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D031DF" w14:textId="5AD82B9F" w:rsidR="00E65232" w:rsidRPr="00C80D60" w:rsidRDefault="00E65232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</w:t>
            </w:r>
            <w:r w:rsidR="005061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(24.</w:t>
            </w:r>
            <w:r w:rsidR="005061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162DE0" w14:textId="025F13B5" w:rsidR="00E65232" w:rsidRPr="00C80D60" w:rsidRDefault="00E65232" w:rsidP="00C42924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0</w:t>
            </w:r>
            <w:r w:rsidR="00487E7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4</w:t>
            </w:r>
          </w:p>
        </w:tc>
      </w:tr>
      <w:tr w:rsidR="00C80D60" w:rsidRPr="00C80D60" w14:paraId="6743D654" w14:textId="77777777" w:rsidTr="00BC27FA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784B74" w14:textId="61686DAB" w:rsidR="00046907" w:rsidRPr="00C80D60" w:rsidRDefault="00046907" w:rsidP="00046907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istory of hypertension, %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F35E81" w14:textId="3C3BDECC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7D71FF" w14:textId="52C58031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11 (38.3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8B3CA5" w14:textId="685E92A5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86 (39.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A26D30" w14:textId="706168D1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C80D60" w:rsidRPr="00C80D60" w14:paraId="16566D44" w14:textId="77777777" w:rsidTr="00BC27FA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823327" w14:textId="7E4423AA" w:rsidR="00046907" w:rsidRPr="00C80D60" w:rsidRDefault="00046907" w:rsidP="00046907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History of </w:t>
            </w:r>
            <w:r w:rsidRPr="00C80D60">
              <w:rPr>
                <w:rFonts w:ascii="Arial" w:eastAsia="游明朝" w:hAnsi="Arial" w:cs="Arial"/>
                <w:color w:val="000000" w:themeColor="text1"/>
                <w:sz w:val="24"/>
                <w:szCs w:val="24"/>
                <w:lang w:eastAsia="ja-JP"/>
              </w:rPr>
              <w:t>stroke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, %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F12275" w14:textId="732165C7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C39A53" w14:textId="40C056EB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5 (3.4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04485B" w14:textId="5B66F2B2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5 (4.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589B9B" w14:textId="49BB869B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C80D60" w:rsidRPr="00C80D60" w14:paraId="3D80F74F" w14:textId="77777777" w:rsidTr="00BC27FA">
        <w:trPr>
          <w:trHeight w:val="300"/>
          <w:jc w:val="center"/>
        </w:trPr>
        <w:tc>
          <w:tcPr>
            <w:tcW w:w="214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AA8905" w14:textId="17193C34" w:rsidR="00046907" w:rsidRPr="00C80D60" w:rsidRDefault="00046907" w:rsidP="00046907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History of </w:t>
            </w:r>
            <w:r w:rsidRPr="00C80D60">
              <w:rPr>
                <w:rFonts w:ascii="Arial" w:eastAsia="游明朝" w:hAnsi="Arial" w:cs="Arial"/>
                <w:color w:val="000000" w:themeColor="text1"/>
                <w:sz w:val="24"/>
                <w:szCs w:val="24"/>
                <w:lang w:eastAsia="ja-JP"/>
              </w:rPr>
              <w:t>chronic heart disease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, %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574AF4" w14:textId="19D5448C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E326B8" w14:textId="6404BC5A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22 (13.9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511D8A" w14:textId="4BEF6209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12 (11.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E6EF8E" w14:textId="44435A85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C80D60" w:rsidRPr="00C80D60" w14:paraId="712B5567" w14:textId="77777777" w:rsidTr="00BC27FA">
        <w:trPr>
          <w:trHeight w:val="300"/>
          <w:jc w:val="center"/>
        </w:trPr>
        <w:tc>
          <w:tcPr>
            <w:tcW w:w="2144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BA2909" w14:textId="3E274BB7" w:rsidR="00046907" w:rsidRPr="00C80D60" w:rsidRDefault="00046907" w:rsidP="00046907">
            <w:pPr>
              <w:spacing w:after="0"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lastRenderedPageBreak/>
              <w:t xml:space="preserve">History of </w:t>
            </w:r>
            <w:r w:rsidRPr="00C80D60">
              <w:rPr>
                <w:rFonts w:ascii="Arial" w:eastAsia="游明朝" w:hAnsi="Arial" w:cs="Arial"/>
                <w:color w:val="000000" w:themeColor="text1"/>
                <w:sz w:val="24"/>
                <w:szCs w:val="24"/>
                <w:lang w:eastAsia="ja-JP"/>
              </w:rPr>
              <w:t>diabetes mellitus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, %</w:t>
            </w:r>
          </w:p>
        </w:tc>
        <w:tc>
          <w:tcPr>
            <w:tcW w:w="92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9C50C44" w14:textId="21B7A455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7749048" w14:textId="271B7972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12 (13.3)</w:t>
            </w:r>
          </w:p>
        </w:tc>
        <w:tc>
          <w:tcPr>
            <w:tcW w:w="67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DCFCC22" w14:textId="1FE3BA3B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7 (13.0)</w:t>
            </w:r>
          </w:p>
        </w:tc>
        <w:tc>
          <w:tcPr>
            <w:tcW w:w="556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7D7141C" w14:textId="405F42C1" w:rsidR="00046907" w:rsidRPr="00C80D60" w:rsidRDefault="00315F66" w:rsidP="00046907">
            <w:pPr>
              <w:spacing w:after="0" w:line="360" w:lineRule="auto"/>
              <w:jc w:val="center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0.84</w:t>
            </w:r>
          </w:p>
        </w:tc>
      </w:tr>
    </w:tbl>
    <w:p w14:paraId="2CA90222" w14:textId="77777777" w:rsidR="00BE0742" w:rsidRPr="00C80D60" w:rsidRDefault="00BE0742" w:rsidP="00C42924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0D60">
        <w:rPr>
          <w:rFonts w:ascii="Arial" w:hAnsi="Arial" w:cs="Arial"/>
          <w:color w:val="000000" w:themeColor="text1"/>
          <w:sz w:val="24"/>
          <w:szCs w:val="24"/>
        </w:rPr>
        <w:t>Note: Data were presented as means (standard deviations) or proportion. BMI = body mass index.</w:t>
      </w:r>
    </w:p>
    <w:p w14:paraId="03E1B23F" w14:textId="686A08DF" w:rsidR="00BE0742" w:rsidRPr="00C80D60" w:rsidRDefault="00BE0742" w:rsidP="00C42924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0D60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C80D60">
        <w:rPr>
          <w:rFonts w:ascii="Arial" w:hAnsi="Arial" w:cs="Arial"/>
          <w:color w:val="000000" w:themeColor="text1"/>
          <w:sz w:val="24"/>
          <w:szCs w:val="24"/>
        </w:rPr>
        <w:t xml:space="preserve">Multimorbidity was defined as </w:t>
      </w:r>
      <w:r w:rsidR="006A13BE" w:rsidRPr="00C80D60">
        <w:rPr>
          <w:rFonts w:ascii="Arial" w:hAnsi="Arial" w:cs="Arial"/>
          <w:color w:val="000000" w:themeColor="text1"/>
          <w:sz w:val="24"/>
          <w:szCs w:val="24"/>
        </w:rPr>
        <w:t>two or more</w:t>
      </w:r>
      <w:r w:rsidRPr="00C80D60">
        <w:rPr>
          <w:rFonts w:ascii="Arial" w:hAnsi="Arial" w:cs="Arial"/>
          <w:color w:val="000000" w:themeColor="text1"/>
          <w:sz w:val="24"/>
          <w:szCs w:val="24"/>
        </w:rPr>
        <w:t xml:space="preserve"> of the </w:t>
      </w:r>
      <w:r w:rsidR="006A13BE" w:rsidRPr="00C80D60">
        <w:rPr>
          <w:rFonts w:ascii="Arial" w:hAnsi="Arial" w:cs="Arial"/>
          <w:color w:val="000000" w:themeColor="text1"/>
          <w:sz w:val="24"/>
          <w:szCs w:val="24"/>
        </w:rPr>
        <w:t>listed</w:t>
      </w:r>
      <w:r w:rsidRPr="00C80D60">
        <w:rPr>
          <w:rFonts w:ascii="Arial" w:hAnsi="Arial" w:cs="Arial"/>
          <w:color w:val="000000" w:themeColor="text1"/>
          <w:sz w:val="24"/>
          <w:szCs w:val="24"/>
        </w:rPr>
        <w:t xml:space="preserve"> chronic diseases: hypertension, stroke, chronic heart disease, diabetes mellitus, </w:t>
      </w:r>
      <w:proofErr w:type="spellStart"/>
      <w:r w:rsidRPr="00C80D60">
        <w:rPr>
          <w:rFonts w:ascii="Arial" w:hAnsi="Arial" w:cs="Arial"/>
          <w:color w:val="000000" w:themeColor="text1"/>
          <w:sz w:val="24"/>
          <w:szCs w:val="24"/>
        </w:rPr>
        <w:t>dyslipidemia</w:t>
      </w:r>
      <w:proofErr w:type="spellEnd"/>
      <w:r w:rsidRPr="00C80D60">
        <w:rPr>
          <w:rFonts w:ascii="Arial" w:hAnsi="Arial" w:cs="Arial"/>
          <w:color w:val="000000" w:themeColor="text1"/>
          <w:sz w:val="24"/>
          <w:szCs w:val="24"/>
        </w:rPr>
        <w:t xml:space="preserve">, respiratory disease, digestive disease, kidney disease, osteoarthritis or rheumatism, trauma fracture, cancer, ear disease, and eye disease. </w:t>
      </w:r>
    </w:p>
    <w:p w14:paraId="4C9DBC97" w14:textId="2BF56779" w:rsidR="00D50302" w:rsidRPr="00C80D60" w:rsidRDefault="00D63DEA" w:rsidP="00C42924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D50302" w:rsidRPr="00C80D60" w:rsidSect="00753F23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  <w:r w:rsidRPr="00C80D60">
        <w:rPr>
          <w:rFonts w:ascii="Arial" w:eastAsia="游ゴシック" w:hAnsi="Arial" w:cs="Arial"/>
          <w:color w:val="000000" w:themeColor="text1"/>
          <w:sz w:val="24"/>
          <w:szCs w:val="24"/>
          <w:vertAlign w:val="superscript"/>
          <w:lang w:eastAsia="ja-JP"/>
        </w:rPr>
        <w:t>†</w:t>
      </w:r>
      <w:r w:rsidR="00BF3683" w:rsidRPr="00C80D60">
        <w:rPr>
          <w:rFonts w:ascii="Arial" w:hAnsi="Arial" w:cs="Arial"/>
          <w:color w:val="000000" w:themeColor="text1"/>
          <w:sz w:val="24"/>
          <w:szCs w:val="24"/>
        </w:rPr>
        <w:t xml:space="preserve">Statistical significance based on </w:t>
      </w:r>
      <w:r w:rsidR="009A5641" w:rsidRPr="00C80D60">
        <w:rPr>
          <w:rFonts w:ascii="Arial" w:hAnsi="Arial" w:cs="Arial"/>
          <w:color w:val="000000" w:themeColor="text1"/>
          <w:sz w:val="24"/>
          <w:szCs w:val="24"/>
        </w:rPr>
        <w:t>the C</w:t>
      </w:r>
      <w:r w:rsidR="00BF3683" w:rsidRPr="00C80D60">
        <w:rPr>
          <w:rFonts w:ascii="Arial" w:hAnsi="Arial" w:cs="Arial"/>
          <w:color w:val="000000" w:themeColor="text1"/>
          <w:sz w:val="24"/>
          <w:szCs w:val="24"/>
        </w:rPr>
        <w:t xml:space="preserve">hi-square test or </w:t>
      </w:r>
      <w:r w:rsidR="009A5641" w:rsidRPr="00C80D60">
        <w:rPr>
          <w:rFonts w:ascii="Arial" w:hAnsi="Arial" w:cs="Arial"/>
          <w:color w:val="000000" w:themeColor="text1"/>
          <w:sz w:val="24"/>
          <w:szCs w:val="24"/>
        </w:rPr>
        <w:t>the T</w:t>
      </w:r>
      <w:r w:rsidR="00BF3683" w:rsidRPr="00C80D60">
        <w:rPr>
          <w:rFonts w:ascii="Arial" w:hAnsi="Arial" w:cs="Arial"/>
          <w:color w:val="000000" w:themeColor="text1"/>
          <w:sz w:val="24"/>
          <w:szCs w:val="24"/>
        </w:rPr>
        <w:t>-test, as appropriate.</w:t>
      </w:r>
    </w:p>
    <w:p w14:paraId="027C311B" w14:textId="5E097197" w:rsidR="00D50302" w:rsidRPr="00C80D60" w:rsidRDefault="00D50302" w:rsidP="00D50302">
      <w:pPr>
        <w:spacing w:line="360" w:lineRule="auto"/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lastRenderedPageBreak/>
        <w:t>Supplementa</w:t>
      </w:r>
      <w:r w:rsidR="00E139AE"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t>l</w:t>
      </w:r>
      <w:r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t xml:space="preserve"> Table 2.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Hazard ratios for the risk </w:t>
      </w:r>
      <w:r w:rsidR="00312821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of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functional disability </w:t>
      </w:r>
      <w:r w:rsidR="000E3C3B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over </w:t>
      </w:r>
      <w:r w:rsidR="00E139AE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0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years by cognitive frailty status at baseline after </w:t>
      </w:r>
      <w:r w:rsidR="006D64BE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excluding participants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who were certified as requiring long-term care in the first </w:t>
      </w:r>
      <w:r w:rsidR="000E3C3B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2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years of follow-up (</w:t>
      </w:r>
      <w:r w:rsidR="000E3C3B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N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=</w:t>
      </w:r>
      <w:r w:rsidR="000E3C3B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,538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2"/>
        <w:gridCol w:w="2853"/>
        <w:gridCol w:w="3455"/>
        <w:gridCol w:w="2918"/>
      </w:tblGrid>
      <w:tr w:rsidR="00C80D60" w:rsidRPr="00C80D60" w14:paraId="0F7E481B" w14:textId="77777777" w:rsidTr="00324E86">
        <w:trPr>
          <w:trHeight w:val="757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84DD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DC9349" w14:textId="77777777" w:rsidR="00F7236B" w:rsidRPr="00C80D60" w:rsidRDefault="00F7236B" w:rsidP="0011469F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C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rude model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DF2B0" w14:textId="77777777" w:rsidR="0011469F" w:rsidRPr="00C80D60" w:rsidRDefault="00F7236B" w:rsidP="0011469F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Age- and sex- adjusted</w:t>
            </w:r>
          </w:p>
          <w:p w14:paraId="690B27C4" w14:textId="789969D4" w:rsidR="00F7236B" w:rsidRPr="00C80D60" w:rsidRDefault="00F7236B" w:rsidP="0011469F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m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0178A5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Multivariable-adjusted model*</w:t>
            </w:r>
          </w:p>
        </w:tc>
      </w:tr>
      <w:tr w:rsidR="00C80D60" w:rsidRPr="00C80D60" w14:paraId="2796458E" w14:textId="77777777" w:rsidTr="00324E86">
        <w:trPr>
          <w:trHeight w:val="372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0F884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 statu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BDD6A9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0FF50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AF8BE2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i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 CI)</w:t>
            </w:r>
          </w:p>
        </w:tc>
      </w:tr>
      <w:tr w:rsidR="00C80D60" w:rsidRPr="00C80D60" w14:paraId="32A7C62F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1401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Robust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62D68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C4E1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593E6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C80D60" w:rsidRPr="00C80D60" w14:paraId="304031F6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CB91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Pre-frailty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1764C" w14:textId="3D6759D2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331F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2</w:t>
            </w:r>
            <w:r w:rsidR="00331FB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43393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1 (1.6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5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B72CE" w14:textId="4FD390EC" w:rsidR="00F7236B" w:rsidRPr="00C80D60" w:rsidRDefault="00745A7C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0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BD52A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5</w:t>
            </w:r>
            <w:r w:rsidR="00591DA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70F90C11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7E37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Frailty onl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C286B" w14:textId="334B264F" w:rsidR="00F7236B" w:rsidRPr="00C80D60" w:rsidRDefault="006D64BE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3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F7236B"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6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9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74372" w14:textId="1CA01A14" w:rsidR="00F7236B" w:rsidRPr="00C80D60" w:rsidRDefault="0011469F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8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4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91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B135D8F" w14:textId="55461BF7" w:rsidR="00F7236B" w:rsidRPr="00C80D60" w:rsidRDefault="00BD52A4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793D58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091798BB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CF34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Cognitive impairment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DB341" w14:textId="23F5B439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2</w:t>
            </w:r>
            <w:r w:rsidR="006D64B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</w:t>
            </w:r>
            <w:r w:rsidR="006D64B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7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4</w:t>
            </w:r>
            <w:r w:rsidR="006D64BE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2B11C" w14:textId="7D5C9DB5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3 (1.3</w:t>
            </w:r>
            <w:r w:rsidR="0011469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11469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1599B" w14:textId="61815F64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793D5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BD52A4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745A7C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24A64635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F681" w14:textId="19A5C9B1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Pre-frailty and cognitive impairment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0E4884" w14:textId="323A46EC" w:rsidR="00F7236B" w:rsidRPr="00C80D60" w:rsidRDefault="00F7236B" w:rsidP="00534F7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.0</w:t>
            </w:r>
            <w:r w:rsidR="00331F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331F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331FB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5</w:t>
            </w:r>
            <w:r w:rsidR="00331FB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B962" w14:textId="29406AFB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11469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11469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11469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D4BEBD" w14:textId="13CF8BDE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8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745A7C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8B412E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024278B0" w14:textId="77777777" w:rsidTr="00324E86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E02829" w14:textId="7777777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924B3E" w14:textId="400AC8DF" w:rsidR="00F7236B" w:rsidRPr="00C80D60" w:rsidRDefault="006D64BE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8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2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5D71E7" w14:textId="59E3A76E" w:rsidR="00F7236B" w:rsidRPr="00C80D60" w:rsidRDefault="0011469F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4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2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="00F7236B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6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09</w:t>
            </w:r>
            <w:r w:rsidR="00F7236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E75F5D" w14:textId="06271DE7" w:rsidR="00F7236B" w:rsidRPr="00C80D60" w:rsidRDefault="00F7236B" w:rsidP="00534F7A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="00BD52A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="00BD52A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BD52A4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745A7C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</w:t>
            </w:r>
            <w:r w:rsidR="00745A7C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</w:tbl>
    <w:p w14:paraId="4B1C9BD4" w14:textId="77777777" w:rsidR="00D50302" w:rsidRPr="00C80D60" w:rsidRDefault="00D50302" w:rsidP="00D50302">
      <w:pPr>
        <w:spacing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Note: CI = confidence interval; HR = hazard ratio.</w:t>
      </w:r>
    </w:p>
    <w:p w14:paraId="0CC48BAE" w14:textId="1C619B28" w:rsidR="00D77F70" w:rsidRPr="00C80D60" w:rsidRDefault="006A13BE" w:rsidP="00C42924">
      <w:pPr>
        <w:spacing w:after="0"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sectPr w:rsidR="00D77F70" w:rsidRPr="00C80D60" w:rsidSect="00753F23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*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Multiv</w:t>
      </w:r>
      <w:r w:rsidR="00F81D0E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a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riable-adjusted model adjusted for age (years, continuous), sex (men or women), education (years, continuous), economic status (very uncomfortable/uncomfortable or comfortable/very comfortable), currently employed (yes or no), living alone (yes or no), smo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drin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exercise habit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body mass index (kg/m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vertAlign w:val="superscript"/>
          <w:lang w:eastAsia="ja-JP"/>
        </w:rPr>
        <w:t>2</w:t>
      </w:r>
      <w:r w:rsidR="00EE2CE2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, continuous), history of fall (yes or no), multimorbidity (yes or no)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,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history of hypertension (yes or no), stroke (yes or no), chronic heart disease (yes or no), 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and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iabetes mellitus (yes or no).</w:t>
      </w:r>
    </w:p>
    <w:p w14:paraId="6B2F3F51" w14:textId="64AFE6E9" w:rsidR="00D77F70" w:rsidRPr="00C80D60" w:rsidRDefault="00D77F70" w:rsidP="00D77F70">
      <w:pPr>
        <w:spacing w:line="360" w:lineRule="auto"/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lastRenderedPageBreak/>
        <w:t xml:space="preserve">Supplemental Table 3.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Hazard ratios for the risk of functional disability </w:t>
      </w:r>
      <w:r w:rsidR="00C145FF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over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C145FF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0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years by cognitive frailty status at baseline after excluding participants who were aged 85 years and older</w:t>
      </w:r>
      <w:r w:rsidR="004E0D07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at baseline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(</w:t>
      </w:r>
      <w:r w:rsidR="00C145FF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N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=</w:t>
      </w:r>
      <w:r w:rsidR="00C145FF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,5</w:t>
      </w:r>
      <w:r w:rsidR="00E2707E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9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2"/>
        <w:gridCol w:w="2853"/>
        <w:gridCol w:w="3455"/>
        <w:gridCol w:w="2918"/>
      </w:tblGrid>
      <w:tr w:rsidR="00C80D60" w:rsidRPr="00C80D60" w14:paraId="293FC09F" w14:textId="77777777" w:rsidTr="00CE206C">
        <w:trPr>
          <w:trHeight w:val="757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ED9B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540B6E" w14:textId="77777777" w:rsidR="00D77F70" w:rsidRPr="00C80D60" w:rsidRDefault="00D77F70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C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rude model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756AC" w14:textId="77777777" w:rsidR="00D77F70" w:rsidRPr="00C80D60" w:rsidRDefault="00D77F70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Age- and sex- adjusted</w:t>
            </w:r>
          </w:p>
          <w:p w14:paraId="6FD4EAE9" w14:textId="77777777" w:rsidR="00D77F70" w:rsidRPr="00C80D60" w:rsidRDefault="00D77F70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m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44D22C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Multivariable-adjusted model*</w:t>
            </w:r>
          </w:p>
        </w:tc>
      </w:tr>
      <w:tr w:rsidR="00C80D60" w:rsidRPr="00C80D60" w14:paraId="3146856F" w14:textId="77777777" w:rsidTr="00CE206C">
        <w:trPr>
          <w:trHeight w:val="372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D570D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 statu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91458C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5CBB2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046293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i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 CI)</w:t>
            </w:r>
          </w:p>
        </w:tc>
      </w:tr>
      <w:tr w:rsidR="00C80D60" w:rsidRPr="00C80D60" w14:paraId="24DB8A92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B99B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Robust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257AF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AF77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A285F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C80D60" w:rsidRPr="00C80D60" w14:paraId="16AEA71A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D683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Pre-frailty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52068" w14:textId="12712311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BE43F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9845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BE43F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98452E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BE43F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BE43F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8EDD3" w14:textId="4F421300" w:rsidR="00D77F70" w:rsidRPr="00C80D60" w:rsidRDefault="000678F2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9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9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1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8B2C3" w14:textId="5C642EBD" w:rsidR="00D77F70" w:rsidRPr="00C80D60" w:rsidRDefault="00446909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3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</w:t>
            </w:r>
            <w:r w:rsidR="00FD73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1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28E9250A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5621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Frailty onl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E06FB" w14:textId="788BBCAF" w:rsidR="00D77F70" w:rsidRPr="00C80D60" w:rsidRDefault="0098452E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2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D77F70"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0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EA09A" w14:textId="58D13C12" w:rsidR="00D77F70" w:rsidRPr="00C80D60" w:rsidRDefault="000678F2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 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4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AB4107B" w14:textId="6CEADAF5" w:rsidR="00D77F70" w:rsidRPr="00C80D60" w:rsidRDefault="00446909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8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3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D73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56F3B66F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A8C2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Cognitive impairment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CCFD3" w14:textId="479D2CB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2.26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4</w:t>
            </w:r>
            <w:r w:rsidR="00F5229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4</w:t>
            </w:r>
            <w:r w:rsidR="00F5229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DB814" w14:textId="6B35CD99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3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1</w:t>
            </w:r>
            <w:r w:rsidR="000678F2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BBCB9" w14:textId="0D838408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446909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FD73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52949BE6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A720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Pre-frailty and cognitive impairment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DA588E" w14:textId="22552778" w:rsidR="00D77F70" w:rsidRPr="00C80D60" w:rsidRDefault="00BE43FD" w:rsidP="00CE206C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8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D77F70"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90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28EF" w14:textId="2233157A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8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5</w:t>
            </w:r>
            <w:r w:rsidR="000678F2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234180" w14:textId="06B482BC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9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FD73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5031FC56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2D9C93" w14:textId="77777777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DC7AF6" w14:textId="555C7710" w:rsidR="00D77F70" w:rsidRPr="00C80D60" w:rsidRDefault="00BE43FD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 (4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4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D77F70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D77F7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5F4C0" w14:textId="655DE3D2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2.1</w:t>
            </w:r>
            <w:r w:rsidR="000678F2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0678F2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9</w:t>
            </w:r>
            <w:r w:rsidR="000678F2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6B4B3C" w14:textId="496802AA" w:rsidR="00D77F70" w:rsidRPr="00C80D60" w:rsidRDefault="00D77F70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="004B354B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FD73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</w:t>
            </w:r>
            <w:r w:rsidR="00FD73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</w:tbl>
    <w:p w14:paraId="28AA4A48" w14:textId="77777777" w:rsidR="00D77F70" w:rsidRPr="00C80D60" w:rsidRDefault="00D77F70" w:rsidP="00D77F70">
      <w:pPr>
        <w:spacing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Note: CI = confidence interval; HR = hazard ratio.</w:t>
      </w:r>
    </w:p>
    <w:p w14:paraId="27F07A3C" w14:textId="5FB17139" w:rsidR="00D77F70" w:rsidRPr="00C80D60" w:rsidRDefault="00C145FF" w:rsidP="00D77F70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*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Multivariable-adjusted model adjusted for age (years, continuous), sex (men or women), education (years, continuous), economic status (very uncomfortable/uncomfortable or comfortable/very comfortable), currently employed (yes or no), living alone (yes or no), smo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drin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exercise habit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body mass index (kg/m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vertAlign w:val="superscript"/>
          <w:lang w:eastAsia="ja-JP"/>
        </w:rPr>
        <w:t>2</w:t>
      </w:r>
      <w:r w:rsidR="00D77F70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, continuous), history of fall (yes or no), multimorbidity (yes or no)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,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history of hypertension (yes or no), stroke (yes or no), chronic heart disease (yes or no), 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and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iabetes mellitus (yes or no).</w:t>
      </w:r>
    </w:p>
    <w:p w14:paraId="70418840" w14:textId="77777777" w:rsidR="00582DA1" w:rsidRPr="00C80D60" w:rsidRDefault="00582DA1" w:rsidP="00C42924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  <w:sectPr w:rsidR="00582DA1" w:rsidRPr="00C80D60" w:rsidSect="00753F23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14:paraId="1D14E395" w14:textId="4B3A5D0C" w:rsidR="00582DA1" w:rsidRPr="00C80D60" w:rsidRDefault="00582DA1" w:rsidP="00582DA1">
      <w:pPr>
        <w:spacing w:line="360" w:lineRule="auto"/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lastRenderedPageBreak/>
        <w:t xml:space="preserve">Supplemental Table 4.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Hazard ratios for the risk of functional disability </w:t>
      </w:r>
      <w:r w:rsidR="00C27BD2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over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C27BD2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0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years by cognitive frailty status at baseline after excluding participants with a self-reported history of depression</w:t>
      </w:r>
      <w:r w:rsidR="004E0D07" w:rsidRPr="00C80D60">
        <w:rPr>
          <w:rFonts w:ascii="Arial" w:eastAsia="游ゴシック" w:hAnsi="Arial" w:cs="Arial" w:hint="eastAsia"/>
          <w:color w:val="000000" w:themeColor="text1"/>
          <w:sz w:val="24"/>
          <w:szCs w:val="24"/>
          <w:lang w:eastAsia="ja-JP"/>
        </w:rPr>
        <w:t xml:space="preserve"> </w:t>
      </w:r>
      <w:r w:rsidR="004E0D07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at baseline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(</w:t>
      </w:r>
      <w:r w:rsidR="00C27BD2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N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=</w:t>
      </w:r>
      <w:r w:rsidR="00C27BD2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,</w:t>
      </w:r>
      <w:r w:rsidR="00F455B8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5</w:t>
      </w:r>
      <w:r w:rsidR="00F455B8" w:rsidRPr="00C80D60">
        <w:rPr>
          <w:rFonts w:ascii="Arial" w:eastAsia="游ゴシック" w:hAnsi="Arial" w:cs="Arial" w:hint="eastAsia"/>
          <w:color w:val="000000" w:themeColor="text1"/>
          <w:sz w:val="24"/>
          <w:szCs w:val="24"/>
          <w:lang w:eastAsia="ja-JP"/>
        </w:rPr>
        <w:t>85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2"/>
        <w:gridCol w:w="2853"/>
        <w:gridCol w:w="3455"/>
        <w:gridCol w:w="2918"/>
      </w:tblGrid>
      <w:tr w:rsidR="00C80D60" w:rsidRPr="00C80D60" w14:paraId="27F14406" w14:textId="77777777" w:rsidTr="00CE206C">
        <w:trPr>
          <w:trHeight w:val="757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86FF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26C37F" w14:textId="77777777" w:rsidR="00582DA1" w:rsidRPr="00C80D60" w:rsidRDefault="00582DA1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C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rude model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6B753" w14:textId="77777777" w:rsidR="00582DA1" w:rsidRPr="00C80D60" w:rsidRDefault="00582DA1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Age- and sex- adjusted</w:t>
            </w:r>
          </w:p>
          <w:p w14:paraId="3B53E357" w14:textId="77777777" w:rsidR="00582DA1" w:rsidRPr="00C80D60" w:rsidRDefault="00582DA1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m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454192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Multivariable-adjusted model*</w:t>
            </w:r>
          </w:p>
        </w:tc>
      </w:tr>
      <w:tr w:rsidR="00C80D60" w:rsidRPr="00C80D60" w14:paraId="7E664A18" w14:textId="77777777" w:rsidTr="00CE206C">
        <w:trPr>
          <w:trHeight w:val="372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B66AE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 statu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2F0C82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FB543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D9A39A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i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 CI)</w:t>
            </w:r>
          </w:p>
        </w:tc>
      </w:tr>
      <w:tr w:rsidR="00C80D60" w:rsidRPr="00C80D60" w14:paraId="4F68EE11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845D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Robust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3B12F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4A44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AE5A7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C80D60" w:rsidRPr="00C80D60" w14:paraId="2DE7039C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D713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Pre-frailty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49FAA" w14:textId="28FC7B0C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F455B8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455B8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DF33B" w14:textId="47F76B1E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9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4</w:t>
            </w:r>
            <w:r w:rsidR="0080344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8FA4C" w14:textId="515BD074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</w:t>
            </w:r>
            <w:r w:rsidR="001851B6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5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</w:t>
            </w:r>
            <w:r w:rsidR="001851B6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27337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0FAA6B41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54E3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Frailty onl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F3A72" w14:textId="4D8290B4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.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7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7.</w:t>
            </w:r>
            <w:r w:rsidR="00F455B8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1E0CF" w14:textId="6EDF439B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4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80344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80344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9CA4448" w14:textId="4380E3C9" w:rsidR="00582DA1" w:rsidRPr="00C80D60" w:rsidRDefault="001851B6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27337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33A9DB09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6213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Cognitive impairment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C34FD" w14:textId="15D71596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</w:t>
            </w:r>
            <w:r w:rsidR="00F455B8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4</w:t>
            </w:r>
            <w:r w:rsidR="00F455B8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9AFB2" w14:textId="739DEC3F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3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80344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0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5F4B8" w14:textId="1324F072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27337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5280F867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B7D9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Pre-frailty and cognitive impairment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4DC690" w14:textId="3F643EDA" w:rsidR="00582DA1" w:rsidRPr="00C80D60" w:rsidRDefault="00F455B8" w:rsidP="00CE206C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9 </w:t>
            </w:r>
            <w:r w:rsidR="00582DA1"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6E22" w14:textId="3FB66270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8</w:t>
            </w:r>
            <w:r w:rsidR="0080344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80344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D8F6CD" w14:textId="415B2765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27337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20B968F7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C670C5" w14:textId="77777777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E0F7E1" w14:textId="201527E3" w:rsidR="00582DA1" w:rsidRPr="00C80D60" w:rsidRDefault="00F455B8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1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0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92430F" w14:textId="6B7186AC" w:rsidR="00582DA1" w:rsidRPr="00C80D60" w:rsidRDefault="00EA66E5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7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2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9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582DA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  <w:r w:rsidR="00582DA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238BDC" w14:textId="5764F985" w:rsidR="00582DA1" w:rsidRPr="00C80D60" w:rsidRDefault="00582DA1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="001851B6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27337F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7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27337F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.7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</w:tbl>
    <w:p w14:paraId="03FC90BE" w14:textId="77777777" w:rsidR="00582DA1" w:rsidRPr="00C80D60" w:rsidRDefault="00582DA1" w:rsidP="00582DA1">
      <w:pPr>
        <w:spacing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Note: CI = confidence interval; HR = hazard ratio.</w:t>
      </w:r>
    </w:p>
    <w:p w14:paraId="59284DB5" w14:textId="59C5E8D4" w:rsidR="001474B4" w:rsidRPr="00C80D60" w:rsidRDefault="00C27BD2" w:rsidP="00582DA1">
      <w:pPr>
        <w:spacing w:after="0"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*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Multivariable-adjusted model adjusted for age (years, continuous), sex (men or women), education (years, continuous), economic status (very uncomfortable/uncomfortable or comfortable/very comfortable), currently employed (yes or no), living alone (yes or no), smo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drin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exercise habit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body mass index (kg/m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vertAlign w:val="superscript"/>
          <w:lang w:eastAsia="ja-JP"/>
        </w:rPr>
        <w:t>2</w:t>
      </w:r>
      <w:r w:rsidR="00582DA1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, continuous), history of fall (yes or no), multimorbidity (yes or no)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,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history of hypertension (yes or no), stroke (yes or no), chronic heart disease (yes or no), 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and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iabetes mellitus (yes or no).</w:t>
      </w:r>
      <w:r w:rsidR="001474B4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br w:type="page"/>
      </w:r>
    </w:p>
    <w:p w14:paraId="3D474C7E" w14:textId="77777777" w:rsidR="004E0D07" w:rsidRPr="00C80D60" w:rsidRDefault="004E0D07" w:rsidP="00582DA1">
      <w:pPr>
        <w:spacing w:after="0"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sectPr w:rsidR="004E0D07" w:rsidRPr="00C80D60" w:rsidSect="00753F23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14:paraId="7A39EEB2" w14:textId="19107E7D" w:rsidR="004E0D07" w:rsidRPr="00C80D60" w:rsidRDefault="004E0D07" w:rsidP="004E0D07">
      <w:pPr>
        <w:spacing w:line="360" w:lineRule="auto"/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b/>
          <w:color w:val="000000" w:themeColor="text1"/>
          <w:sz w:val="24"/>
          <w:szCs w:val="24"/>
          <w:lang w:eastAsia="ja-JP"/>
        </w:rPr>
        <w:lastRenderedPageBreak/>
        <w:t xml:space="preserve">Supplemental Table 5.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Hazard ratios for the risk of functional disability </w:t>
      </w:r>
      <w:r w:rsidR="00312821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over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312821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0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years by cognitive frailty status at baseline after excluding participants with MMSE score of &lt;21 points at baseline (</w:t>
      </w:r>
      <w:r w:rsidR="00312821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N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=</w:t>
      </w:r>
      <w:r w:rsidR="00312821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 xml:space="preserve"> 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1,5</w:t>
      </w:r>
      <w:r w:rsidRPr="00C80D60">
        <w:rPr>
          <w:rFonts w:ascii="Arial" w:eastAsia="游ゴシック" w:hAnsi="Arial" w:cs="Arial" w:hint="eastAsia"/>
          <w:color w:val="000000" w:themeColor="text1"/>
          <w:sz w:val="24"/>
          <w:szCs w:val="24"/>
          <w:lang w:eastAsia="ja-JP"/>
        </w:rPr>
        <w:t>8</w:t>
      </w:r>
      <w:r w:rsidR="006128CD"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4</w:t>
      </w: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52"/>
        <w:gridCol w:w="2853"/>
        <w:gridCol w:w="3455"/>
        <w:gridCol w:w="2918"/>
      </w:tblGrid>
      <w:tr w:rsidR="00C80D60" w:rsidRPr="00C80D60" w14:paraId="6699DFCB" w14:textId="77777777" w:rsidTr="00CE206C">
        <w:trPr>
          <w:trHeight w:val="757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099E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88BC0E" w14:textId="77777777" w:rsidR="004E0D07" w:rsidRPr="00C80D60" w:rsidRDefault="004E0D07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C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rude model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32DC4" w14:textId="77777777" w:rsidR="004E0D07" w:rsidRPr="00C80D60" w:rsidRDefault="004E0D07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Age- and sex- adjusted</w:t>
            </w:r>
          </w:p>
          <w:p w14:paraId="1D1F9963" w14:textId="77777777" w:rsidR="004E0D07" w:rsidRPr="00C80D60" w:rsidRDefault="004E0D07" w:rsidP="00CE206C">
            <w:pPr>
              <w:spacing w:line="24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m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4C34FE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Multivariable-adjusted model*</w:t>
            </w:r>
          </w:p>
        </w:tc>
      </w:tr>
      <w:tr w:rsidR="00C80D60" w:rsidRPr="00C80D60" w14:paraId="0018BFC7" w14:textId="77777777" w:rsidTr="00CE206C">
        <w:trPr>
          <w:trHeight w:val="372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B61B0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 statu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4F68D6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5DA05" w14:textId="3209EB90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</w:t>
            </w:r>
            <w:r w:rsidR="00562CC9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I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39CA74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i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HR (95% CI)</w:t>
            </w:r>
          </w:p>
        </w:tc>
      </w:tr>
      <w:tr w:rsidR="00C80D60" w:rsidRPr="00C80D60" w14:paraId="233D6005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DDAE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Robust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23262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965F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C79E7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.00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reference)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C80D60" w:rsidRPr="00C80D60" w14:paraId="330BAE83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7623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Pre-frailty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5D9C9" w14:textId="1C5C205B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5</w:t>
            </w:r>
            <w:r w:rsidR="00164F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</w:t>
            </w:r>
            <w:r w:rsidR="00164F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</w:t>
            </w:r>
            <w:r w:rsidR="00164F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0A8EC" w14:textId="1E48602E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9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5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4</w:t>
            </w:r>
            <w:r w:rsidR="006128C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D225A" w14:textId="5BE50ACB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.9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4</w:t>
            </w:r>
            <w:r w:rsidR="007F121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5827F15D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ACEE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Frailty onl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12264" w14:textId="3D9F5C9D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.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164F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164FE1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7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164F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164FE1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140CE" w14:textId="16EDAB72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 (1.4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9</w:t>
            </w:r>
            <w:r w:rsidR="006128C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B8FD694" w14:textId="298976FE" w:rsidR="004E0D07" w:rsidRPr="00C80D60" w:rsidRDefault="006128CD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="00FB7B00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(1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</w:t>
            </w:r>
            <w:r w:rsidR="004E0D0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2.8</w:t>
            </w:r>
            <w:r w:rsidR="007F121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0992121B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5188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Cognitive impairment only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B9297" w14:textId="07470E6F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5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4</w:t>
            </w:r>
            <w:r w:rsidR="007E098A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38FEF" w14:textId="36F651A9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0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3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0</w:t>
            </w:r>
            <w:r w:rsidR="006128C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59F03" w14:textId="3CF000A9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1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7F121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72A110A0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4B62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Pre-frailty and cognitive impairment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D1C392" w14:textId="0A087974" w:rsidR="004E0D07" w:rsidRPr="00C80D60" w:rsidRDefault="004E0D07" w:rsidP="00CE206C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.0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C80D60">
              <w:rPr>
                <w:rFonts w:ascii="Arial" w:eastAsia="游ゴシック" w:hAnsi="Arial" w:cs="Arial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E098A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9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5.</w:t>
            </w:r>
            <w:r w:rsidR="007E098A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9121" w14:textId="48C44DC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7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8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4</w:t>
            </w:r>
            <w:r w:rsidR="006128C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F477B4" w14:textId="4C6411ED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1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8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3.</w:t>
            </w:r>
            <w:r w:rsidR="007F121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  <w:tr w:rsidR="00C80D60" w:rsidRPr="00C80D60" w14:paraId="7D647309" w14:textId="77777777" w:rsidTr="00CE206C">
        <w:trPr>
          <w:trHeight w:val="51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07BAF8" w14:textId="77777777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Cognitive frailt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9C84D9" w14:textId="77CAA82D" w:rsidR="004E0D07" w:rsidRPr="00C80D60" w:rsidRDefault="007E098A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76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.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58</w:t>
            </w:r>
            <w:r w:rsidR="004E0D0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1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4E0D0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  <w:r w:rsidR="004E0D0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A160FB" w14:textId="2F47FAC2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4.1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2.6</w:t>
            </w:r>
            <w:r w:rsidR="006128CD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6.6</w:t>
            </w:r>
            <w:r w:rsidR="006128CD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126975" w14:textId="49312E24" w:rsidR="004E0D07" w:rsidRPr="00C80D60" w:rsidRDefault="004E0D07" w:rsidP="00CE206C">
            <w:pPr>
              <w:spacing w:line="360" w:lineRule="auto"/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3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60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 xml:space="preserve"> (2.</w:t>
            </w:r>
            <w:r w:rsidR="007F1217"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24</w:t>
            </w:r>
            <w:r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‒</w:t>
            </w:r>
            <w:r w:rsidR="007F1217" w:rsidRPr="00C80D60">
              <w:rPr>
                <w:rFonts w:ascii="Arial" w:hAnsi="Arial" w:cs="Arial"/>
                <w:color w:val="000000" w:themeColor="text1"/>
                <w:sz w:val="24"/>
                <w:szCs w:val="24"/>
              </w:rPr>
              <w:t>5.78</w:t>
            </w:r>
            <w:r w:rsidRPr="00C80D60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</w:tr>
    </w:tbl>
    <w:p w14:paraId="119E0FB1" w14:textId="77777777" w:rsidR="004E0D07" w:rsidRPr="00C80D60" w:rsidRDefault="004E0D07" w:rsidP="004E0D07">
      <w:pPr>
        <w:spacing w:line="360" w:lineRule="auto"/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Note: CI = confidence interval; HR = hazard ratio.</w:t>
      </w:r>
    </w:p>
    <w:p w14:paraId="3769882F" w14:textId="6C3AEB87" w:rsidR="00DD5AD9" w:rsidRPr="00C80D60" w:rsidRDefault="00C314BD" w:rsidP="00C42924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eastAsia="ja-JP"/>
        </w:rPr>
      </w:pPr>
      <w:r w:rsidRPr="00C80D60">
        <w:rPr>
          <w:rFonts w:ascii="Arial" w:eastAsia="游ゴシック" w:hAnsi="Arial" w:cs="Arial"/>
          <w:color w:val="000000" w:themeColor="text1"/>
          <w:sz w:val="24"/>
          <w:szCs w:val="24"/>
          <w:lang w:eastAsia="ja-JP"/>
        </w:rPr>
        <w:t>*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Multivariable-adjusted model adjusted for age (years, continuous), sex (men or women), education (years, continuous), economic status (very uncomfortable/uncomfortable or comfortable/very comfortable), currently employed (yes or no), living alone (yes or no), smo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drinking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exercise habit</w:t>
      </w:r>
      <w:r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 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(yes or no), body mass index (kg/m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vertAlign w:val="superscript"/>
          <w:lang w:eastAsia="ja-JP"/>
        </w:rPr>
        <w:t>2</w:t>
      </w:r>
      <w:r w:rsidR="004E0D07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>, continuous), history of fall (yes or no), multimorbidity (yes or no)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,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history of hypertension (yes or no), stroke (yes or no), chronic heart disease (yes or no), </w:t>
      </w:r>
      <w:r w:rsidR="00324076" w:rsidRPr="00C80D60">
        <w:rPr>
          <w:rFonts w:ascii="Arial" w:eastAsia="游明朝" w:hAnsi="Arial" w:cs="Arial"/>
          <w:color w:val="000000" w:themeColor="text1"/>
          <w:sz w:val="24"/>
          <w:szCs w:val="24"/>
          <w:lang w:eastAsia="ja-JP"/>
        </w:rPr>
        <w:t xml:space="preserve">and </w:t>
      </w:r>
      <w:r w:rsidR="00324076" w:rsidRPr="00C80D6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iabetes mellitus (yes or no).</w:t>
      </w:r>
    </w:p>
    <w:sectPr w:rsidR="00DD5AD9" w:rsidRPr="00C80D60" w:rsidSect="00A10E5C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04125" w14:textId="77777777" w:rsidR="00FA316E" w:rsidRDefault="00FA316E" w:rsidP="00DD5AD9">
      <w:pPr>
        <w:spacing w:after="0" w:line="240" w:lineRule="auto"/>
      </w:pPr>
      <w:r>
        <w:separator/>
      </w:r>
    </w:p>
  </w:endnote>
  <w:endnote w:type="continuationSeparator" w:id="0">
    <w:p w14:paraId="7A46C59E" w14:textId="77777777" w:rsidR="00FA316E" w:rsidRDefault="00FA316E" w:rsidP="00DD5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E6B8D" w14:textId="77777777" w:rsidR="00FA316E" w:rsidRDefault="00FA316E" w:rsidP="00DD5AD9">
      <w:pPr>
        <w:spacing w:after="0" w:line="240" w:lineRule="auto"/>
      </w:pPr>
      <w:r>
        <w:separator/>
      </w:r>
    </w:p>
  </w:footnote>
  <w:footnote w:type="continuationSeparator" w:id="0">
    <w:p w14:paraId="731CA35D" w14:textId="77777777" w:rsidR="00FA316E" w:rsidRDefault="00FA316E" w:rsidP="00DD5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N7E0MDA3trAwNbZQ0lEKTi0uzszPAykwNK4FALEYpo4tAAAA"/>
  </w:docVars>
  <w:rsids>
    <w:rsidRoot w:val="00935102"/>
    <w:rsid w:val="000214B0"/>
    <w:rsid w:val="000333EB"/>
    <w:rsid w:val="00036055"/>
    <w:rsid w:val="00046907"/>
    <w:rsid w:val="00062747"/>
    <w:rsid w:val="000678F2"/>
    <w:rsid w:val="00073D8E"/>
    <w:rsid w:val="00082CCA"/>
    <w:rsid w:val="000A4B5C"/>
    <w:rsid w:val="000D4C90"/>
    <w:rsid w:val="000E3C3B"/>
    <w:rsid w:val="0011469F"/>
    <w:rsid w:val="00140354"/>
    <w:rsid w:val="00142314"/>
    <w:rsid w:val="00145D45"/>
    <w:rsid w:val="001474B4"/>
    <w:rsid w:val="00155165"/>
    <w:rsid w:val="00164FE1"/>
    <w:rsid w:val="001723EB"/>
    <w:rsid w:val="001851B6"/>
    <w:rsid w:val="00197F91"/>
    <w:rsid w:val="001E7A0F"/>
    <w:rsid w:val="002151AD"/>
    <w:rsid w:val="00224C7A"/>
    <w:rsid w:val="00237DE8"/>
    <w:rsid w:val="0027337F"/>
    <w:rsid w:val="002A0DC1"/>
    <w:rsid w:val="002B006E"/>
    <w:rsid w:val="002B3B26"/>
    <w:rsid w:val="00301DEA"/>
    <w:rsid w:val="00312821"/>
    <w:rsid w:val="00315F66"/>
    <w:rsid w:val="00324076"/>
    <w:rsid w:val="00324420"/>
    <w:rsid w:val="00324E86"/>
    <w:rsid w:val="00331FB7"/>
    <w:rsid w:val="00354FB2"/>
    <w:rsid w:val="003A0BC7"/>
    <w:rsid w:val="003D0709"/>
    <w:rsid w:val="003F5FA9"/>
    <w:rsid w:val="00430D27"/>
    <w:rsid w:val="00446909"/>
    <w:rsid w:val="004578B7"/>
    <w:rsid w:val="0047420B"/>
    <w:rsid w:val="00477101"/>
    <w:rsid w:val="0048783B"/>
    <w:rsid w:val="00487E7B"/>
    <w:rsid w:val="00492D9F"/>
    <w:rsid w:val="004A7262"/>
    <w:rsid w:val="004B354B"/>
    <w:rsid w:val="004D0068"/>
    <w:rsid w:val="004D54E6"/>
    <w:rsid w:val="004E0D07"/>
    <w:rsid w:val="0050612E"/>
    <w:rsid w:val="005457CE"/>
    <w:rsid w:val="00562CC9"/>
    <w:rsid w:val="00582DA1"/>
    <w:rsid w:val="00591DA7"/>
    <w:rsid w:val="00606612"/>
    <w:rsid w:val="006128CD"/>
    <w:rsid w:val="006254C7"/>
    <w:rsid w:val="006276CE"/>
    <w:rsid w:val="006458F7"/>
    <w:rsid w:val="006702E5"/>
    <w:rsid w:val="0069790D"/>
    <w:rsid w:val="006A13BE"/>
    <w:rsid w:val="006C1572"/>
    <w:rsid w:val="006D5A09"/>
    <w:rsid w:val="006D64BE"/>
    <w:rsid w:val="006E0DC4"/>
    <w:rsid w:val="006E4EA6"/>
    <w:rsid w:val="007158FB"/>
    <w:rsid w:val="007167CC"/>
    <w:rsid w:val="00721BAB"/>
    <w:rsid w:val="007228CE"/>
    <w:rsid w:val="00740043"/>
    <w:rsid w:val="00745A7C"/>
    <w:rsid w:val="00753F23"/>
    <w:rsid w:val="00762701"/>
    <w:rsid w:val="0076689F"/>
    <w:rsid w:val="00793D58"/>
    <w:rsid w:val="007C2FF0"/>
    <w:rsid w:val="007E098A"/>
    <w:rsid w:val="007F1217"/>
    <w:rsid w:val="007F355C"/>
    <w:rsid w:val="0080344F"/>
    <w:rsid w:val="00811863"/>
    <w:rsid w:val="008473E0"/>
    <w:rsid w:val="00851183"/>
    <w:rsid w:val="00863969"/>
    <w:rsid w:val="00880740"/>
    <w:rsid w:val="008A5CBB"/>
    <w:rsid w:val="008B412E"/>
    <w:rsid w:val="008E75DD"/>
    <w:rsid w:val="009030E3"/>
    <w:rsid w:val="00935102"/>
    <w:rsid w:val="0098452E"/>
    <w:rsid w:val="009A2FC3"/>
    <w:rsid w:val="009A5641"/>
    <w:rsid w:val="009B0C78"/>
    <w:rsid w:val="009E2111"/>
    <w:rsid w:val="00A10E5C"/>
    <w:rsid w:val="00A411A6"/>
    <w:rsid w:val="00A41B7E"/>
    <w:rsid w:val="00AD418A"/>
    <w:rsid w:val="00B23B62"/>
    <w:rsid w:val="00BA37CE"/>
    <w:rsid w:val="00BB6200"/>
    <w:rsid w:val="00BD52A4"/>
    <w:rsid w:val="00BE0742"/>
    <w:rsid w:val="00BE43FD"/>
    <w:rsid w:val="00BF3683"/>
    <w:rsid w:val="00BF4BD1"/>
    <w:rsid w:val="00C00321"/>
    <w:rsid w:val="00C03BAC"/>
    <w:rsid w:val="00C145FF"/>
    <w:rsid w:val="00C27BD2"/>
    <w:rsid w:val="00C314BD"/>
    <w:rsid w:val="00C40FF8"/>
    <w:rsid w:val="00C42924"/>
    <w:rsid w:val="00C62ACE"/>
    <w:rsid w:val="00C76FD0"/>
    <w:rsid w:val="00C80D60"/>
    <w:rsid w:val="00CB1914"/>
    <w:rsid w:val="00CB3418"/>
    <w:rsid w:val="00CB5514"/>
    <w:rsid w:val="00CD5F9F"/>
    <w:rsid w:val="00CE2AA9"/>
    <w:rsid w:val="00CF1F4E"/>
    <w:rsid w:val="00D171E5"/>
    <w:rsid w:val="00D212F1"/>
    <w:rsid w:val="00D225C1"/>
    <w:rsid w:val="00D50302"/>
    <w:rsid w:val="00D63DEA"/>
    <w:rsid w:val="00D77F70"/>
    <w:rsid w:val="00DA372D"/>
    <w:rsid w:val="00DC685A"/>
    <w:rsid w:val="00DD245E"/>
    <w:rsid w:val="00DD5AD9"/>
    <w:rsid w:val="00E139AE"/>
    <w:rsid w:val="00E243BF"/>
    <w:rsid w:val="00E2707E"/>
    <w:rsid w:val="00E500CE"/>
    <w:rsid w:val="00E65232"/>
    <w:rsid w:val="00EA5240"/>
    <w:rsid w:val="00EA66E5"/>
    <w:rsid w:val="00EB59AE"/>
    <w:rsid w:val="00EE2CE2"/>
    <w:rsid w:val="00F11BF7"/>
    <w:rsid w:val="00F36ECC"/>
    <w:rsid w:val="00F455B8"/>
    <w:rsid w:val="00F52297"/>
    <w:rsid w:val="00F64791"/>
    <w:rsid w:val="00F7236B"/>
    <w:rsid w:val="00F762FB"/>
    <w:rsid w:val="00F81D0E"/>
    <w:rsid w:val="00FA316E"/>
    <w:rsid w:val="00FA7CBD"/>
    <w:rsid w:val="00FB7B00"/>
    <w:rsid w:val="00FC3C94"/>
    <w:rsid w:val="00FD022D"/>
    <w:rsid w:val="00FD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0047F9"/>
  <w15:chartTrackingRefBased/>
  <w15:docId w15:val="{9F3D6C26-1408-4E6D-B534-B212B0BC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A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5AD9"/>
  </w:style>
  <w:style w:type="paragraph" w:styleId="a5">
    <w:name w:val="footer"/>
    <w:basedOn w:val="a"/>
    <w:link w:val="a6"/>
    <w:uiPriority w:val="99"/>
    <w:unhideWhenUsed/>
    <w:rsid w:val="00DD5A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5AD9"/>
  </w:style>
  <w:style w:type="paragraph" w:styleId="Web">
    <w:name w:val="Normal (Web)"/>
    <w:basedOn w:val="a"/>
    <w:uiPriority w:val="99"/>
    <w:unhideWhenUsed/>
    <w:rsid w:val="00C76FD0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6D5A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D5A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Pages>7</Pages>
  <Words>1102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152</cp:revision>
  <dcterms:created xsi:type="dcterms:W3CDTF">2024-01-14T03:01:00Z</dcterms:created>
  <dcterms:modified xsi:type="dcterms:W3CDTF">2024-11-20T02:35:00Z</dcterms:modified>
</cp:coreProperties>
</file>